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ED172D" w14:textId="0038553D" w:rsidR="00CC79AB" w:rsidRDefault="00CC79AB" w:rsidP="00CC79AB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 w:rsidRPr="00B06D56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1</w:t>
      </w:r>
      <w:r w:rsidRPr="00B06D56">
        <w:rPr>
          <w:rFonts w:ascii="Times New Roman" w:hAnsi="Times New Roman" w:cs="Times New Roman" w:hint="eastAsia"/>
          <w:b/>
          <w:bCs/>
          <w:sz w:val="24"/>
        </w:rPr>
        <w:t>.</w:t>
      </w:r>
      <w:r w:rsidR="00A50931">
        <w:rPr>
          <w:rFonts w:ascii="Times New Roman" w:hAnsi="Times New Roman" w:cs="Times New Roman"/>
          <w:b/>
          <w:bCs/>
          <w:sz w:val="24"/>
        </w:rPr>
        <w:t xml:space="preserve"> </w:t>
      </w:r>
      <w:r w:rsidR="00A50931" w:rsidRPr="00A50931">
        <w:rPr>
          <w:rFonts w:ascii="Times New Roman" w:hAnsi="Times New Roman" w:cs="Times New Roman"/>
          <w:b/>
          <w:bCs/>
          <w:sz w:val="24"/>
        </w:rPr>
        <w:t>Summary statistics for EMG outcomes under scope-holder non-assisted and assisted conditions</w:t>
      </w:r>
      <w:r w:rsidRPr="00B06D56">
        <w:rPr>
          <w:rFonts w:ascii="Times New Roman" w:hAnsi="Times New Roman" w:cs="Times New Roman" w:hint="eastAsia"/>
          <w:b/>
          <w:bCs/>
          <w:sz w:val="24"/>
        </w:rPr>
        <w:t xml:space="preserve"> </w:t>
      </w:r>
    </w:p>
    <w:p w14:paraId="0D47D501" w14:textId="5E564084" w:rsidR="00CC79AB" w:rsidRPr="00B06D56" w:rsidRDefault="00CC79AB" w:rsidP="00CC79AB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a: </w:t>
      </w:r>
      <w:r w:rsidR="00926525">
        <w:rPr>
          <w:rFonts w:ascii="Times New Roman" w:hAnsi="Times New Roman" w:cs="Times New Roman"/>
          <w:b/>
          <w:bCs/>
          <w:sz w:val="24"/>
        </w:rPr>
        <w:t>Overall</w:t>
      </w:r>
      <w:r w:rsidR="00543C10">
        <w:rPr>
          <w:rFonts w:ascii="Times New Roman" w:hAnsi="Times New Roman" w:cs="Times New Roman"/>
          <w:b/>
          <w:bCs/>
          <w:sz w:val="24"/>
        </w:rPr>
        <w:t xml:space="preserve"> analysis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127"/>
        <w:gridCol w:w="2268"/>
        <w:gridCol w:w="1417"/>
      </w:tblGrid>
      <w:tr w:rsidR="002A7DA1" w:rsidRPr="00B06D56" w14:paraId="2B918A2C" w14:textId="5140F224" w:rsidTr="002A7DA1">
        <w:trPr>
          <w:trHeight w:val="773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9EBCCB" w14:textId="77777777" w:rsidR="002A7DA1" w:rsidRPr="00B06D56" w:rsidRDefault="002A7DA1" w:rsidP="00FD0C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CF8C73" w14:textId="2FFBD501" w:rsidR="002A7DA1" w:rsidRDefault="002A7DA1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Non-assisted</w:t>
            </w:r>
          </w:p>
          <w:p w14:paraId="60729D71" w14:textId="6A3B1F94" w:rsidR="002A7DA1" w:rsidRDefault="002A7DA1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RMS (</w:t>
            </w:r>
            <w:r w:rsidRPr="002A7DA1"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µV/sec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)</w:t>
            </w:r>
          </w:p>
          <w:p w14:paraId="09BDE11F" w14:textId="6CC2C0B4" w:rsidR="002A7DA1" w:rsidRDefault="002A7DA1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m</w:t>
            </w:r>
            <w:r w:rsidRPr="00B06D56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edian (range)</w:t>
            </w:r>
          </w:p>
          <w:p w14:paraId="4B6A0854" w14:textId="0CAAA15C" w:rsidR="002A7DA1" w:rsidRPr="00B06D56" w:rsidRDefault="002A7DA1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ECF6D9" w14:textId="77777777" w:rsidR="002A7DA1" w:rsidRDefault="002A7DA1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Assisted</w:t>
            </w:r>
          </w:p>
          <w:p w14:paraId="4CC6DE3D" w14:textId="1BCFC007" w:rsidR="002A7DA1" w:rsidRDefault="002A7DA1" w:rsidP="002A7DA1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RMS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 xml:space="preserve"> (</w:t>
            </w:r>
            <w:r w:rsidRPr="002A7DA1"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µV/sec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)</w:t>
            </w:r>
          </w:p>
          <w:p w14:paraId="1206D7CD" w14:textId="54E02709" w:rsidR="002A7DA1" w:rsidRPr="002A7DA1" w:rsidRDefault="002A7DA1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m</w:t>
            </w:r>
            <w:r w:rsidRPr="00B06D56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edian (range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396313C" w14:textId="5D52B666" w:rsidR="002A7DA1" w:rsidRDefault="002A7DA1" w:rsidP="00CC79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P</w:t>
            </w:r>
          </w:p>
        </w:tc>
      </w:tr>
      <w:tr w:rsidR="002A7DA1" w:rsidRPr="00B06D56" w14:paraId="278A74D2" w14:textId="73EBA2AF" w:rsidTr="002A7DA1">
        <w:trPr>
          <w:trHeight w:val="456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6E8464" w14:textId="365D5712" w:rsidR="002A7DA1" w:rsidRPr="00B06D56" w:rsidRDefault="002A7DA1" w:rsidP="00CC79AB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</w:t>
            </w:r>
            <w:r w:rsidRPr="009F5FFE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ceps brachi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uscl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8D2F12" w14:textId="299BBF6C" w:rsidR="002A7DA1" w:rsidRPr="00B06D56" w:rsidRDefault="002A7DA1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76.1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30.3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202.0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536D06" w14:textId="299109DD" w:rsidR="002A7DA1" w:rsidRPr="00B06D56" w:rsidRDefault="002A7DA1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63.9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8.1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20.0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1CD1640" w14:textId="7CD6A68F" w:rsidR="002A7DA1" w:rsidRDefault="002A7DA1" w:rsidP="00CC79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&lt;0.001</w:t>
            </w:r>
          </w:p>
        </w:tc>
      </w:tr>
      <w:tr w:rsidR="002A7DA1" w:rsidRPr="00B06D56" w14:paraId="446900EC" w14:textId="23DB66B3" w:rsidTr="002A7DA1">
        <w:trPr>
          <w:trHeight w:val="456"/>
        </w:trPr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B05683" w14:textId="45522166" w:rsidR="002A7DA1" w:rsidRPr="002A7DA1" w:rsidRDefault="002A7DA1" w:rsidP="00CC79A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T</w:t>
            </w: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rapezius</w:t>
            </w: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uscl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241BED" w14:textId="44E2CC27" w:rsidR="002A7DA1" w:rsidRPr="002A7DA1" w:rsidRDefault="002A7DA1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13.1 (5.4–74.3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8501CAD" w14:textId="10EBFCC1" w:rsidR="002A7DA1" w:rsidRPr="002A7DA1" w:rsidRDefault="002A7DA1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9.5 (5.5–42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2FFA583" w14:textId="458094DA" w:rsidR="002A7DA1" w:rsidRDefault="002A7DA1" w:rsidP="00CC79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&lt;0.001</w:t>
            </w:r>
          </w:p>
        </w:tc>
      </w:tr>
      <w:tr w:rsidR="002A7DA1" w:rsidRPr="00B06D56" w14:paraId="24438A2B" w14:textId="147D6D2E" w:rsidTr="002A7DA1">
        <w:trPr>
          <w:trHeight w:val="45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55430A" w14:textId="6E8E27ED" w:rsidR="002A7DA1" w:rsidRPr="002A7DA1" w:rsidRDefault="002A7DA1" w:rsidP="00CC79AB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F</w:t>
            </w: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lexor carpi </w:t>
            </w:r>
            <w:proofErr w:type="spellStart"/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lnaris</w:t>
            </w:r>
            <w:proofErr w:type="spellEnd"/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usc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86FF90" w14:textId="2BEAF64C" w:rsidR="002A7DA1" w:rsidRPr="002A7DA1" w:rsidRDefault="002A7DA1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50.4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5.3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18.9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07187E" w14:textId="721639C4" w:rsidR="002A7DA1" w:rsidRPr="002A7DA1" w:rsidRDefault="002A7DA1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32.6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9.4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99.6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D24857" w14:textId="64C64E2D" w:rsidR="002A7DA1" w:rsidRDefault="002A7DA1" w:rsidP="00CC79AB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0.049</w:t>
            </w:r>
          </w:p>
        </w:tc>
      </w:tr>
    </w:tbl>
    <w:p w14:paraId="18D30701" w14:textId="77777777" w:rsidR="00CC79AB" w:rsidRDefault="00CC79AB" w:rsidP="008857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1F6FF5D" w14:textId="0EC7A289" w:rsidR="00926525" w:rsidRDefault="00926525" w:rsidP="00885760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b: </w:t>
      </w:r>
      <w:r w:rsidR="00543C10">
        <w:rPr>
          <w:rFonts w:ascii="Times New Roman" w:hAnsi="Times New Roman" w:cs="Times New Roman"/>
          <w:b/>
          <w:bCs/>
          <w:sz w:val="24"/>
        </w:rPr>
        <w:t>Subgroup analysis</w:t>
      </w:r>
    </w:p>
    <w:p w14:paraId="6E6A7DD6" w14:textId="66BED4CF" w:rsidR="00926525" w:rsidRDefault="00926525" w:rsidP="008857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Clinical endoscopists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127"/>
        <w:gridCol w:w="2268"/>
        <w:gridCol w:w="1417"/>
      </w:tblGrid>
      <w:tr w:rsidR="00926525" w14:paraId="23BE5093" w14:textId="77777777" w:rsidTr="00FD0CE3">
        <w:trPr>
          <w:trHeight w:val="773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09F91D" w14:textId="77777777" w:rsidR="00926525" w:rsidRPr="00B06D56" w:rsidRDefault="00926525" w:rsidP="00FD0C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A69A44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Non-assisted</w:t>
            </w:r>
          </w:p>
          <w:p w14:paraId="4978ED2E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RMS (</w:t>
            </w:r>
            <w:r w:rsidRPr="002A7DA1"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µV/sec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)</w:t>
            </w:r>
          </w:p>
          <w:p w14:paraId="3F2FECAE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m</w:t>
            </w:r>
            <w:r w:rsidRPr="00B06D56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edian (range)</w:t>
            </w:r>
          </w:p>
          <w:p w14:paraId="2C97A96D" w14:textId="77777777" w:rsidR="00926525" w:rsidRPr="00B06D56" w:rsidRDefault="00926525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4B88BF" w14:textId="77777777" w:rsidR="00926525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Assisted</w:t>
            </w:r>
          </w:p>
          <w:p w14:paraId="59C9F288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RMS (</w:t>
            </w:r>
            <w:r w:rsidRPr="002A7DA1"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µV/sec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)</w:t>
            </w:r>
          </w:p>
          <w:p w14:paraId="336A41DE" w14:textId="77777777" w:rsidR="00926525" w:rsidRPr="002A7DA1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m</w:t>
            </w:r>
            <w:r w:rsidRPr="00B06D56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edian (range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E6DC229" w14:textId="77777777" w:rsidR="00926525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P</w:t>
            </w:r>
          </w:p>
        </w:tc>
      </w:tr>
      <w:tr w:rsidR="00926525" w14:paraId="0B07B534" w14:textId="77777777" w:rsidTr="00FD0CE3">
        <w:trPr>
          <w:trHeight w:val="456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725DB49" w14:textId="77777777" w:rsidR="00926525" w:rsidRPr="00B06D56" w:rsidRDefault="00926525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</w:t>
            </w:r>
            <w:r w:rsidRPr="009F5FFE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ceps brachi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uscl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5A6F16" w14:textId="1AD784A4" w:rsidR="00926525" w:rsidRPr="00B06D56" w:rsidRDefault="00926525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76.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3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3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8.0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202.0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48A97" w14:textId="139D49B3" w:rsidR="00926525" w:rsidRPr="00B06D56" w:rsidRDefault="00926525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6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6.8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8.1</w:t>
            </w:r>
            <w:r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05.7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26259667" w14:textId="0006EEE0" w:rsidR="00926525" w:rsidRDefault="00E96D39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0.013</w:t>
            </w:r>
          </w:p>
        </w:tc>
      </w:tr>
      <w:tr w:rsidR="00926525" w14:paraId="527AE8A7" w14:textId="77777777" w:rsidTr="00FD0CE3">
        <w:trPr>
          <w:trHeight w:val="456"/>
        </w:trPr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F3FD1" w14:textId="77777777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Trapezius muscl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000A0B" w14:textId="1CB11D0A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12.6 </w:t>
            </w: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5.4</w:t>
            </w: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35.9</w:t>
            </w: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8E2F05" w14:textId="468239F6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7.6</w:t>
            </w: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5.5</w:t>
            </w: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20.4</w:t>
            </w:r>
            <w:r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EAEC9A7" w14:textId="28DD90A0" w:rsidR="00926525" w:rsidRDefault="00E96D39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0.013</w:t>
            </w:r>
          </w:p>
        </w:tc>
      </w:tr>
      <w:tr w:rsidR="00926525" w14:paraId="5AD0E06D" w14:textId="77777777" w:rsidTr="00FD0CE3">
        <w:trPr>
          <w:trHeight w:val="45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3C3877" w14:textId="77777777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Flexor carpi </w:t>
            </w:r>
            <w:proofErr w:type="spellStart"/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lnaris</w:t>
            </w:r>
            <w:proofErr w:type="spellEnd"/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usc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4F195A" w14:textId="23F5F806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57.2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1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8.1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18.9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C6FA8" w14:textId="46F44F8E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41.6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9.4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99.6</w:t>
            </w:r>
            <w:r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A45155" w14:textId="0461FCF6" w:rsidR="00926525" w:rsidRDefault="00E96D39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0.098</w:t>
            </w:r>
          </w:p>
        </w:tc>
      </w:tr>
    </w:tbl>
    <w:p w14:paraId="77BE9DF6" w14:textId="77777777" w:rsidR="00926525" w:rsidRDefault="00926525" w:rsidP="008857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14:paraId="4AE6DE84" w14:textId="309B9205" w:rsidR="00926525" w:rsidRDefault="00926525" w:rsidP="00885760">
      <w:pPr>
        <w:spacing w:line="480" w:lineRule="auto"/>
        <w:rPr>
          <w:rFonts w:ascii="Times New Roman" w:hAnsi="Times New Roman" w:cs="Times New Roman" w:hint="eastAsia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Nonmedical participants</w:t>
      </w:r>
    </w:p>
    <w:tbl>
      <w:tblPr>
        <w:tblW w:w="8789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77"/>
        <w:gridCol w:w="2127"/>
        <w:gridCol w:w="2268"/>
        <w:gridCol w:w="1417"/>
      </w:tblGrid>
      <w:tr w:rsidR="00926525" w14:paraId="2A1CD61F" w14:textId="77777777" w:rsidTr="00FD0CE3">
        <w:trPr>
          <w:trHeight w:val="773"/>
        </w:trPr>
        <w:tc>
          <w:tcPr>
            <w:tcW w:w="297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A854D48" w14:textId="77777777" w:rsidR="00926525" w:rsidRPr="00B06D56" w:rsidRDefault="00926525" w:rsidP="00FD0CE3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kern w:val="0"/>
                <w:sz w:val="24"/>
              </w:rPr>
            </w:pP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6F2C65B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Non-assisted</w:t>
            </w:r>
          </w:p>
          <w:p w14:paraId="0AB06D00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RMS (</w:t>
            </w:r>
            <w:r w:rsidRPr="002A7DA1"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µV/sec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)</w:t>
            </w:r>
          </w:p>
          <w:p w14:paraId="2D52479B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m</w:t>
            </w:r>
            <w:r w:rsidRPr="00B06D56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edian (range)</w:t>
            </w:r>
          </w:p>
          <w:p w14:paraId="4891DE66" w14:textId="77777777" w:rsidR="00926525" w:rsidRPr="00B06D56" w:rsidRDefault="00926525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0DC7C6" w14:textId="77777777" w:rsidR="00926525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Assisted</w:t>
            </w:r>
          </w:p>
          <w:p w14:paraId="6EB5ACCD" w14:textId="77777777" w:rsidR="00926525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RMS (</w:t>
            </w:r>
            <w:r w:rsidRPr="002A7DA1"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µV/sec</w:t>
            </w:r>
            <w:r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  <w:t>)</w:t>
            </w:r>
          </w:p>
          <w:p w14:paraId="4AB32550" w14:textId="77777777" w:rsidR="00926525" w:rsidRPr="002A7DA1" w:rsidRDefault="00926525" w:rsidP="00FD0CE3">
            <w:pPr>
              <w:widowControl/>
              <w:jc w:val="center"/>
              <w:rPr>
                <w:rFonts w:ascii="Times New Roman" w:eastAsia="Meiryo UI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m</w:t>
            </w:r>
            <w:r w:rsidRPr="00B06D56">
              <w:rPr>
                <w:rFonts w:ascii="Times New Roman" w:eastAsia="メイリオ" w:hAnsi="Times New Roman" w:cs="Times New Roman"/>
                <w:color w:val="000000"/>
                <w:kern w:val="24"/>
                <w:sz w:val="24"/>
              </w:rPr>
              <w:t>edian (range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5AB5D08" w14:textId="77777777" w:rsidR="00926525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P</w:t>
            </w:r>
          </w:p>
        </w:tc>
      </w:tr>
      <w:tr w:rsidR="00926525" w14:paraId="37D7695D" w14:textId="77777777" w:rsidTr="00FD0CE3">
        <w:trPr>
          <w:trHeight w:val="456"/>
        </w:trPr>
        <w:tc>
          <w:tcPr>
            <w:tcW w:w="297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4F316A" w14:textId="77777777" w:rsidR="00926525" w:rsidRPr="00B06D56" w:rsidRDefault="00926525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B</w:t>
            </w:r>
            <w:r w:rsidRPr="009F5FFE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iceps brachii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uscle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27744C" w14:textId="0E572D0A" w:rsidR="00926525" w:rsidRPr="00B06D56" w:rsidRDefault="00CD0A93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65.6</w:t>
            </w:r>
            <w:r w:rsidR="00926525"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 w:rsidR="00926525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30.3</w:t>
            </w:r>
            <w:r w:rsidR="00926525"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17.7</w:t>
            </w:r>
            <w:r w:rsidR="00926525"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2268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0A53158" w14:textId="44D1D913" w:rsidR="00926525" w:rsidRPr="00B06D56" w:rsidRDefault="00CD0A93" w:rsidP="00FD0CE3">
            <w:pPr>
              <w:widowControl/>
              <w:jc w:val="center"/>
              <w:rPr>
                <w:rFonts w:ascii="Arial" w:eastAsia="ＭＳ Ｐゴシック" w:hAnsi="Arial" w:cs="Arial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41.2</w:t>
            </w:r>
            <w:r w:rsidR="00926525"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21.5</w:t>
            </w:r>
            <w:r w:rsidR="00926525"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20.0</w:t>
            </w:r>
            <w:r w:rsidR="00926525" w:rsidRPr="00B06D56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3C62DD7A" w14:textId="026AC496" w:rsidR="00926525" w:rsidRDefault="00E96D39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0.055</w:t>
            </w:r>
          </w:p>
        </w:tc>
      </w:tr>
      <w:tr w:rsidR="00926525" w14:paraId="37C40035" w14:textId="77777777" w:rsidTr="00FD0CE3">
        <w:trPr>
          <w:trHeight w:val="456"/>
        </w:trPr>
        <w:tc>
          <w:tcPr>
            <w:tcW w:w="297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F1D8AB" w14:textId="77777777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Trapezius muscle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21207B1" w14:textId="47232C4A" w:rsidR="00926525" w:rsidRPr="002A7DA1" w:rsidRDefault="00CD0A93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16.0</w:t>
            </w:r>
            <w:r w:rsidR="00926525"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10.8</w:t>
            </w:r>
            <w:r w:rsidR="00926525"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74.3</w:t>
            </w:r>
            <w:r w:rsidR="00926525"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BDD689" w14:textId="6FCBC1B7" w:rsidR="00926525" w:rsidRPr="002A7DA1" w:rsidRDefault="00CD0A93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12.6</w:t>
            </w:r>
            <w:r w:rsidR="00926525"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8.2</w:t>
            </w:r>
            <w:r w:rsidR="00926525"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kern w:val="0"/>
                <w:sz w:val="24"/>
              </w:rPr>
              <w:t>42.9</w:t>
            </w:r>
            <w:r w:rsidR="00926525" w:rsidRPr="002A7DA1">
              <w:rPr>
                <w:rFonts w:ascii="Times New Roman" w:eastAsia="ＭＳ Ｐゴシック" w:hAnsi="Times New Roman" w:cs="Times New Roman"/>
                <w:kern w:val="0"/>
                <w:sz w:val="24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15DC1951" w14:textId="6031387A" w:rsidR="00926525" w:rsidRDefault="00E96D39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0.027</w:t>
            </w:r>
          </w:p>
        </w:tc>
      </w:tr>
      <w:tr w:rsidR="00926525" w14:paraId="013DD182" w14:textId="77777777" w:rsidTr="00FD0CE3">
        <w:trPr>
          <w:trHeight w:val="456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48CB8A" w14:textId="77777777" w:rsidR="00926525" w:rsidRPr="002A7DA1" w:rsidRDefault="00926525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Flexor carpi </w:t>
            </w:r>
            <w:proofErr w:type="spellStart"/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>ulnaris</w:t>
            </w:r>
            <w:proofErr w:type="spellEnd"/>
            <w:r w:rsidRPr="002A7DA1">
              <w:rPr>
                <w:rFonts w:ascii="Times New Roman" w:hAnsi="Times New Roman" w:cs="Times New Roman"/>
                <w:bCs/>
                <w:color w:val="000000" w:themeColor="text1"/>
                <w:sz w:val="24"/>
              </w:rPr>
              <w:t xml:space="preserve"> muscl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B5689E" w14:textId="2EF9A8A1" w:rsidR="00926525" w:rsidRPr="002A7DA1" w:rsidRDefault="00CD0A93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26.9</w:t>
            </w:r>
            <w:r w:rsidR="00926525"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5.3</w:t>
            </w:r>
            <w:r w:rsidR="00926525"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84.6</w:t>
            </w:r>
            <w:r w:rsidR="00926525"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E7B3610" w14:textId="6392FC75" w:rsidR="00926525" w:rsidRPr="002A7DA1" w:rsidRDefault="00CD0A93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25.7</w:t>
            </w:r>
            <w:r w:rsidR="00926525"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 (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16.6</w:t>
            </w:r>
            <w:r w:rsidR="00926525"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–</w:t>
            </w: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61.0</w:t>
            </w:r>
            <w:r w:rsidR="00926525" w:rsidRPr="002A7DA1"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 xml:space="preserve">)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D5D44A" w14:textId="6C081F87" w:rsidR="00926525" w:rsidRDefault="00E96D39" w:rsidP="00FD0CE3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</w:pPr>
            <w:r>
              <w:rPr>
                <w:rFonts w:ascii="Times New Roman" w:eastAsia="ＭＳ Ｐゴシック" w:hAnsi="Times New Roman" w:cs="Times New Roman"/>
                <w:color w:val="000000"/>
                <w:kern w:val="24"/>
                <w:sz w:val="24"/>
              </w:rPr>
              <w:t>0.496</w:t>
            </w:r>
          </w:p>
        </w:tc>
      </w:tr>
    </w:tbl>
    <w:p w14:paraId="3E8B2132" w14:textId="77777777" w:rsidR="00926525" w:rsidRPr="00B06D56" w:rsidRDefault="00926525" w:rsidP="00885760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sectPr w:rsidR="00926525" w:rsidRPr="00B06D56" w:rsidSect="00FB1A5E">
      <w:footerReference w:type="even" r:id="rId7"/>
      <w:footerReference w:type="default" r:id="rId8"/>
      <w:pgSz w:w="11900" w:h="16840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0F041" w14:textId="77777777" w:rsidR="00A01F31" w:rsidRDefault="00A01F31">
      <w:r>
        <w:separator/>
      </w:r>
    </w:p>
  </w:endnote>
  <w:endnote w:type="continuationSeparator" w:id="0">
    <w:p w14:paraId="67552FF4" w14:textId="77777777" w:rsidR="00A01F31" w:rsidRDefault="00A01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メイリオ">
    <w:altName w:val="Meiryo"/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-749656902"/>
      <w:docPartObj>
        <w:docPartGallery w:val="Page Numbers (Bottom of Page)"/>
        <w:docPartUnique/>
      </w:docPartObj>
    </w:sdtPr>
    <w:sdtContent>
      <w:p w14:paraId="66A3B1AD" w14:textId="77777777" w:rsidR="00EB4805" w:rsidRDefault="00A77B6A" w:rsidP="00A77B6A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end"/>
        </w:r>
      </w:p>
    </w:sdtContent>
  </w:sdt>
  <w:p w14:paraId="30E4358E" w14:textId="77777777" w:rsidR="00EB4805" w:rsidRDefault="00EB4805">
    <w:pPr>
      <w:pStyle w:val="a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c"/>
      </w:rPr>
      <w:id w:val="322404006"/>
      <w:docPartObj>
        <w:docPartGallery w:val="Page Numbers (Bottom of Page)"/>
        <w:docPartUnique/>
      </w:docPartObj>
    </w:sdtPr>
    <w:sdtContent>
      <w:p w14:paraId="7013E8A3" w14:textId="77777777" w:rsidR="00EB4805" w:rsidRDefault="00A77B6A" w:rsidP="00A77B6A">
        <w:pPr>
          <w:pStyle w:val="aa"/>
          <w:framePr w:wrap="none" w:vAnchor="text" w:hAnchor="margin" w:xAlign="center" w:y="1"/>
          <w:rPr>
            <w:rStyle w:val="ac"/>
          </w:rPr>
        </w:pPr>
        <w:r>
          <w:rPr>
            <w:rStyle w:val="ac"/>
          </w:rPr>
          <w:fldChar w:fldCharType="begin"/>
        </w:r>
        <w:r>
          <w:rPr>
            <w:rStyle w:val="ac"/>
          </w:rPr>
          <w:instrText xml:space="preserve"> PAGE </w:instrText>
        </w:r>
        <w:r>
          <w:rPr>
            <w:rStyle w:val="ac"/>
          </w:rPr>
          <w:fldChar w:fldCharType="separate"/>
        </w:r>
        <w:r>
          <w:rPr>
            <w:rStyle w:val="ac"/>
            <w:noProof/>
          </w:rPr>
          <w:t>1</w:t>
        </w:r>
        <w:r>
          <w:rPr>
            <w:rStyle w:val="ac"/>
          </w:rPr>
          <w:fldChar w:fldCharType="end"/>
        </w:r>
      </w:p>
    </w:sdtContent>
  </w:sdt>
  <w:p w14:paraId="46D0B9B0" w14:textId="77777777" w:rsidR="00EB4805" w:rsidRDefault="00EB4805">
    <w:pPr>
      <w:pStyle w:val="a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6016C1" w14:textId="77777777" w:rsidR="00A01F31" w:rsidRDefault="00A01F31">
      <w:r>
        <w:separator/>
      </w:r>
    </w:p>
  </w:footnote>
  <w:footnote w:type="continuationSeparator" w:id="0">
    <w:p w14:paraId="23E30FEE" w14:textId="77777777" w:rsidR="00A01F31" w:rsidRDefault="00A01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8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A5E"/>
    <w:rsid w:val="000015E1"/>
    <w:rsid w:val="00001FE6"/>
    <w:rsid w:val="0004082E"/>
    <w:rsid w:val="000455E7"/>
    <w:rsid w:val="00074FFD"/>
    <w:rsid w:val="000A687A"/>
    <w:rsid w:val="000C773D"/>
    <w:rsid w:val="000D27E0"/>
    <w:rsid w:val="000D2F87"/>
    <w:rsid w:val="00107FE4"/>
    <w:rsid w:val="001370F8"/>
    <w:rsid w:val="001750E9"/>
    <w:rsid w:val="001B42C3"/>
    <w:rsid w:val="002632F9"/>
    <w:rsid w:val="002A7DA1"/>
    <w:rsid w:val="002C5454"/>
    <w:rsid w:val="00337ABE"/>
    <w:rsid w:val="00366A44"/>
    <w:rsid w:val="003A35AA"/>
    <w:rsid w:val="003B6DCC"/>
    <w:rsid w:val="003D5D19"/>
    <w:rsid w:val="003F096C"/>
    <w:rsid w:val="00416F8D"/>
    <w:rsid w:val="00424AC0"/>
    <w:rsid w:val="00477043"/>
    <w:rsid w:val="00490A2A"/>
    <w:rsid w:val="00490ADA"/>
    <w:rsid w:val="004A28B4"/>
    <w:rsid w:val="004A4699"/>
    <w:rsid w:val="004D0C57"/>
    <w:rsid w:val="004D68B1"/>
    <w:rsid w:val="004D6BF7"/>
    <w:rsid w:val="0051425C"/>
    <w:rsid w:val="00543C10"/>
    <w:rsid w:val="005454B2"/>
    <w:rsid w:val="005603E4"/>
    <w:rsid w:val="00567274"/>
    <w:rsid w:val="005B46E7"/>
    <w:rsid w:val="00627331"/>
    <w:rsid w:val="006406EF"/>
    <w:rsid w:val="006478E1"/>
    <w:rsid w:val="00675385"/>
    <w:rsid w:val="0068256E"/>
    <w:rsid w:val="007073E1"/>
    <w:rsid w:val="00771C50"/>
    <w:rsid w:val="00775EF3"/>
    <w:rsid w:val="00777F11"/>
    <w:rsid w:val="007E1577"/>
    <w:rsid w:val="007F2394"/>
    <w:rsid w:val="00823568"/>
    <w:rsid w:val="00836DE3"/>
    <w:rsid w:val="008651AA"/>
    <w:rsid w:val="00885760"/>
    <w:rsid w:val="00890F5D"/>
    <w:rsid w:val="008A4728"/>
    <w:rsid w:val="008D34F0"/>
    <w:rsid w:val="008D421E"/>
    <w:rsid w:val="00917571"/>
    <w:rsid w:val="00926525"/>
    <w:rsid w:val="009355ED"/>
    <w:rsid w:val="00944614"/>
    <w:rsid w:val="00957186"/>
    <w:rsid w:val="00961E34"/>
    <w:rsid w:val="00966E77"/>
    <w:rsid w:val="009717D3"/>
    <w:rsid w:val="009751CF"/>
    <w:rsid w:val="00995345"/>
    <w:rsid w:val="00997B71"/>
    <w:rsid w:val="009E1E70"/>
    <w:rsid w:val="009F5336"/>
    <w:rsid w:val="00A01F31"/>
    <w:rsid w:val="00A02B57"/>
    <w:rsid w:val="00A071C9"/>
    <w:rsid w:val="00A11CB6"/>
    <w:rsid w:val="00A13B67"/>
    <w:rsid w:val="00A50931"/>
    <w:rsid w:val="00A77B6A"/>
    <w:rsid w:val="00A87C1B"/>
    <w:rsid w:val="00A87F08"/>
    <w:rsid w:val="00B06D56"/>
    <w:rsid w:val="00B33B9B"/>
    <w:rsid w:val="00B40877"/>
    <w:rsid w:val="00B67AB3"/>
    <w:rsid w:val="00B87C18"/>
    <w:rsid w:val="00B97E6D"/>
    <w:rsid w:val="00BF5868"/>
    <w:rsid w:val="00BF61B9"/>
    <w:rsid w:val="00C03E59"/>
    <w:rsid w:val="00C11857"/>
    <w:rsid w:val="00C27AE8"/>
    <w:rsid w:val="00C30271"/>
    <w:rsid w:val="00C40862"/>
    <w:rsid w:val="00C440E6"/>
    <w:rsid w:val="00CA1148"/>
    <w:rsid w:val="00CA55A5"/>
    <w:rsid w:val="00CB74A0"/>
    <w:rsid w:val="00CC65A7"/>
    <w:rsid w:val="00CC79AB"/>
    <w:rsid w:val="00CD0A93"/>
    <w:rsid w:val="00CF7BA4"/>
    <w:rsid w:val="00D52326"/>
    <w:rsid w:val="00D64283"/>
    <w:rsid w:val="00D703AE"/>
    <w:rsid w:val="00DE7010"/>
    <w:rsid w:val="00E11ACB"/>
    <w:rsid w:val="00E51C97"/>
    <w:rsid w:val="00E96D39"/>
    <w:rsid w:val="00EB1B81"/>
    <w:rsid w:val="00EB4805"/>
    <w:rsid w:val="00ED539C"/>
    <w:rsid w:val="00ED66DA"/>
    <w:rsid w:val="00EF4638"/>
    <w:rsid w:val="00F03669"/>
    <w:rsid w:val="00F10FFF"/>
    <w:rsid w:val="00F17DE4"/>
    <w:rsid w:val="00F26970"/>
    <w:rsid w:val="00F36A0D"/>
    <w:rsid w:val="00F671B9"/>
    <w:rsid w:val="00FA0EE8"/>
    <w:rsid w:val="00FB1A5E"/>
    <w:rsid w:val="00FE64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0AF6EC"/>
  <w15:chartTrackingRefBased/>
  <w15:docId w15:val="{FBF92FD4-43DF-4BB0-BF9B-D7A4D19B4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A5E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FB1A5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B1A5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B1A5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B1A5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B1A5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B1A5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B1A5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B1A5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B1A5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FB1A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FB1A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FB1A5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FB1A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FB1A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FB1A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FB1A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FB1A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FB1A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FB1A5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FB1A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B1A5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FB1A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B1A5E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文 (文字)"/>
    <w:basedOn w:val="a0"/>
    <w:link w:val="a7"/>
    <w:uiPriority w:val="29"/>
    <w:rsid w:val="00FB1A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B1A5E"/>
    <w:pPr>
      <w:ind w:left="720"/>
      <w:contextualSpacing/>
    </w:pPr>
    <w:rPr>
      <w:szCs w:val="22"/>
    </w:rPr>
  </w:style>
  <w:style w:type="character" w:styleId="21">
    <w:name w:val="Intense Emphasis"/>
    <w:basedOn w:val="a0"/>
    <w:uiPriority w:val="21"/>
    <w:qFormat/>
    <w:rsid w:val="00FB1A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FB1A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23">
    <w:name w:val="引用文 2 (文字)"/>
    <w:basedOn w:val="a0"/>
    <w:link w:val="22"/>
    <w:uiPriority w:val="30"/>
    <w:rsid w:val="00FB1A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FB1A5E"/>
    <w:rPr>
      <w:b/>
      <w:bCs/>
      <w:smallCaps/>
      <w:color w:val="0F4761" w:themeColor="accent1" w:themeShade="BF"/>
      <w:spacing w:val="5"/>
    </w:rPr>
  </w:style>
  <w:style w:type="paragraph" w:styleId="aa">
    <w:name w:val="footer"/>
    <w:basedOn w:val="a"/>
    <w:link w:val="ab"/>
    <w:uiPriority w:val="99"/>
    <w:unhideWhenUsed/>
    <w:rsid w:val="00FB1A5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フッター (文字)"/>
    <w:basedOn w:val="a0"/>
    <w:link w:val="aa"/>
    <w:uiPriority w:val="99"/>
    <w:rsid w:val="00FB1A5E"/>
    <w:rPr>
      <w:szCs w:val="24"/>
    </w:rPr>
  </w:style>
  <w:style w:type="character" w:styleId="ac">
    <w:name w:val="page number"/>
    <w:basedOn w:val="a0"/>
    <w:uiPriority w:val="99"/>
    <w:semiHidden/>
    <w:unhideWhenUsed/>
    <w:rsid w:val="00FB1A5E"/>
  </w:style>
  <w:style w:type="paragraph" w:styleId="ad">
    <w:name w:val="header"/>
    <w:basedOn w:val="a"/>
    <w:link w:val="ae"/>
    <w:uiPriority w:val="99"/>
    <w:unhideWhenUsed/>
    <w:rsid w:val="00957186"/>
    <w:pPr>
      <w:tabs>
        <w:tab w:val="center" w:pos="4252"/>
        <w:tab w:val="right" w:pos="8504"/>
      </w:tabs>
      <w:snapToGrid w:val="0"/>
    </w:pPr>
  </w:style>
  <w:style w:type="character" w:customStyle="1" w:styleId="ae">
    <w:name w:val="ヘッダー (文字)"/>
    <w:basedOn w:val="a0"/>
    <w:link w:val="ad"/>
    <w:uiPriority w:val="99"/>
    <w:rsid w:val="00957186"/>
    <w:rPr>
      <w:szCs w:val="24"/>
    </w:rPr>
  </w:style>
  <w:style w:type="paragraph" w:styleId="af">
    <w:name w:val="Revision"/>
    <w:hidden/>
    <w:uiPriority w:val="99"/>
    <w:semiHidden/>
    <w:rsid w:val="00995345"/>
    <w:rPr>
      <w:szCs w:val="24"/>
    </w:rPr>
  </w:style>
  <w:style w:type="character" w:styleId="af0">
    <w:name w:val="annotation reference"/>
    <w:basedOn w:val="a0"/>
    <w:uiPriority w:val="99"/>
    <w:semiHidden/>
    <w:unhideWhenUsed/>
    <w:rsid w:val="003F096C"/>
    <w:rPr>
      <w:sz w:val="18"/>
      <w:szCs w:val="18"/>
    </w:rPr>
  </w:style>
  <w:style w:type="paragraph" w:styleId="af1">
    <w:name w:val="annotation text"/>
    <w:basedOn w:val="a"/>
    <w:link w:val="af2"/>
    <w:uiPriority w:val="99"/>
    <w:unhideWhenUsed/>
    <w:rsid w:val="003F096C"/>
    <w:pPr>
      <w:jc w:val="left"/>
    </w:pPr>
  </w:style>
  <w:style w:type="character" w:customStyle="1" w:styleId="af2">
    <w:name w:val="コメント文字列 (文字)"/>
    <w:basedOn w:val="a0"/>
    <w:link w:val="af1"/>
    <w:uiPriority w:val="99"/>
    <w:rsid w:val="003F096C"/>
    <w:rPr>
      <w:szCs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F096C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F096C"/>
    <w:rPr>
      <w:b/>
      <w:bCs/>
      <w:szCs w:val="24"/>
    </w:rPr>
  </w:style>
  <w:style w:type="table" w:styleId="af5">
    <w:name w:val="Table Grid"/>
    <w:basedOn w:val="a1"/>
    <w:uiPriority w:val="39"/>
    <w:rsid w:val="000D27E0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175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19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59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1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15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61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5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0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84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7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3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84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5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85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2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7E0432B-D334-0D49-A47C-485F7411F4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6</Words>
  <Characters>876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nori Kurokawa</dc:creator>
  <cp:keywords/>
  <dc:description/>
  <cp:lastModifiedBy>Shinnosuke Nagano</cp:lastModifiedBy>
  <cp:revision>4</cp:revision>
  <dcterms:created xsi:type="dcterms:W3CDTF">2026-04-05T02:54:00Z</dcterms:created>
  <dcterms:modified xsi:type="dcterms:W3CDTF">2026-04-05T03:11:00Z</dcterms:modified>
</cp:coreProperties>
</file>